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Number and parts of </w:t>
      </w:r>
      <w:r>
        <w:rPr>
          <w:rFonts w:cs="Times New Roman" w:ascii="Times New Roman" w:hAnsi="Times New Roman"/>
          <w:b/>
          <w:sz w:val="24"/>
          <w:szCs w:val="24"/>
        </w:rPr>
        <w:t xml:space="preserve">DAVID </w:t>
      </w:r>
      <w:r>
        <w:rPr>
          <w:rFonts w:cs="Times New Roman" w:ascii="Times New Roman" w:hAnsi="Times New Roman"/>
          <w:b/>
          <w:sz w:val="24"/>
          <w:szCs w:val="24"/>
        </w:rPr>
        <w:t xml:space="preserve">annotation terms </w:t>
      </w:r>
      <w:r>
        <w:rPr>
          <w:rFonts w:cs="Times New Roman" w:ascii="Times New Roman" w:hAnsi="Times New Roman"/>
          <w:b/>
          <w:sz w:val="24"/>
          <w:szCs w:val="24"/>
        </w:rPr>
        <w:t xml:space="preserve">of proximal protein-coding genes within 20 kb proximity to lincRNAs in </w:t>
      </w:r>
      <w:r>
        <w:rPr>
          <w:rFonts w:cs="Times New Roman" w:ascii="Times New Roman" w:hAnsi="Times New Roman"/>
          <w:b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sz w:val="24"/>
          <w:szCs w:val="24"/>
        </w:rPr>
        <w:t>20 tissue group</w:t>
      </w:r>
      <w:r>
        <w:rPr>
          <w:rFonts w:cs="Times New Roman" w:ascii="Times New Roman" w:hAnsi="Times New Roman"/>
          <w:b/>
          <w:sz w:val="24"/>
          <w:szCs w:val="24"/>
        </w:rPr>
        <w:t>s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701"/>
        <w:gridCol w:w="992"/>
        <w:gridCol w:w="4303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ssue typ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umber of expressed protein-coding gen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umber of expressed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incRN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</w:t>
            </w:r>
          </w:p>
        </w:tc>
        <w:tc>
          <w:tcPr>
            <w:tcW w:w="4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rt of DAVID annotation term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value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ASE Scor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rai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4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42177~negative regulation of protein catabolic proces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0.007811)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45471~response to ethano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0.019476);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fferentiatio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0.02139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;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reast_muscl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4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42177~negative regulation of protein catabolic proces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0.001341)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1077~transcriptional activator activity, RNA polymerase II core promoter proximal region sequence-specific binding (0.004658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2062~chondrocyte differentiatio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0.039641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lon_caecum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4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16477~cell migration (0.001194)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42127~regulation of cell proliferatio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0.009743)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4672~protein kinase activity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0.011429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mbryo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4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nslation regulatio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0.003088)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60348~bone developmen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0.006079)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45600~positive regulation of fat cell differentiatio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0.011994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y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4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60348~bone developmen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0.007106)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43588~skin developmen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0.007106)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2001200~positive regulation of dendritic cell differentiatio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0.036138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ce_prominenc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4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7569~cell aging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0.003148)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60348~bone developmen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0.009599)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45600~positive regulation of fat cell differentiatio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0.018684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4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5925~focal adhesio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0.010754)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7219~Notch signaling pathway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0.019816)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45600~positive regulation of fat cell differentiatio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0.047836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eather_epithelium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4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9888~tissue developmen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0.016458)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71800~podosome assembly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0.036899)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sponse to UV-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0.048896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air_cel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3</w:t>
            </w:r>
          </w:p>
        </w:tc>
        <w:tc>
          <w:tcPr>
            <w:tcW w:w="4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10634~positive regulation of epithelial cell migratio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0.006732)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9617~response to bacteriu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0.022557)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32924~activin receptor signaling pathway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0.01196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ear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4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7507~heart developmen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6.25E-04);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60045~positive regulation of cardiac muscle cell proliferatio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0.011097)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7219~Notch signaling pathway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0.03082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epatocellular_carcinoma_cel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4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97421~liver regeneratio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0.002176)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nscription regulatio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0.008198)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R008964:Invasin/intimin cell-adhesio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0.03639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idne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4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7219~Notch signaling pathway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0.003529)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3094~glomerular filtratio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0.007094)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a04320:Dorso-ventral axis formatio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0.008464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en_retina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4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35278~miRNA mediated inhibition of translatio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0.001031)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30534~adult behavio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0.006071)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23014~signal transduction by protein phosphorylatio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0.03234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4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a01100:Metabolic pathway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0.023961)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7219~Notch signaling pathway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0.024208)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9408~response to hea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0.041473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ung_CM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4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3094~glomerular filtratio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0.005484)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R001723:Steroid hormone recepto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0.033103);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ymphocyt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4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nslation regulatio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0.018197)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enylatio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0.024061)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9408~response to hea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0.034915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var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5</w:t>
            </w:r>
          </w:p>
        </w:tc>
        <w:tc>
          <w:tcPr>
            <w:tcW w:w="4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nscription regulation (7.65E-05)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3007~heart morphogenesis (5.94E-04)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48565~digestive tract development (0.0047853)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18108~peptidyl-tyrosine phosphorylation (0.0069982)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7411~axon guidance (0.019125)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1764~neuron migration (0.0222937)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42416~dopamine biosynthetic process (0.0223926)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71376~cellular response to corticotropin-releasing hormone stimulus (0.0223926)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7399~nervous system development (0.0224214)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30335~positive regulation of cell migration (0.0236726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ituitar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3</w:t>
            </w:r>
          </w:p>
        </w:tc>
        <w:tc>
          <w:tcPr>
            <w:tcW w:w="4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23014~signal transduction by protein phosphorylatio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0.037466)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61630~ubiquitin protein ligase activity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0.038113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leen_marrow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4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4672~protein kinase activity (0.014738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1649~osteoblast differentiatio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0.015909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esti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3</w:t>
            </w:r>
          </w:p>
        </w:tc>
        <w:tc>
          <w:tcPr>
            <w:tcW w:w="4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5925~focal adhesio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6.80E-04)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a05168:Herpes simplex infectio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0.011103)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a04114:Oocyte meiosi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0.036132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,46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,677</w:t>
            </w:r>
          </w:p>
        </w:tc>
        <w:tc>
          <w:tcPr>
            <w:tcW w:w="4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ique tota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33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481</w:t>
            </w:r>
          </w:p>
        </w:tc>
        <w:tc>
          <w:tcPr>
            <w:tcW w:w="4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EndNoteBibliographyTitleChar">
    <w:name w:val="EndNote Bibliography Title Char"/>
    <w:qFormat/>
    <w:rPr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kern w:val="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5T06:55:00Z</dcterms:created>
  <dc:creator>DELL</dc:creator>
  <dc:description/>
  <cp:keywords/>
  <dc:language>en-US</dc:language>
  <cp:lastModifiedBy>Author</cp:lastModifiedBy>
  <dcterms:modified xsi:type="dcterms:W3CDTF">2017-07-09T09:2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